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iCs w:val="0"/>
          <w:caps w:val="0"/>
          <w:color w:val="262626"/>
          <w:spacing w:val="0"/>
          <w:sz w:val="28"/>
          <w:szCs w:val="28"/>
          <w:shd w:val="clear" w:fill="FFFFFF"/>
        </w:rPr>
        <w:t xml:space="preserve">Additional reference material and data files are available at the following link: </w:t>
      </w:r>
      <w:r>
        <w:rPr>
          <w:rFonts w:hint="default" w:ascii="Times New Roman" w:hAnsi="Times New Roman" w:eastAsia="serif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fldChar w:fldCharType="begin"/>
      </w:r>
      <w:r>
        <w:rPr>
          <w:rFonts w:hint="default" w:ascii="Times New Roman" w:hAnsi="Times New Roman" w:eastAsia="serif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instrText xml:space="preserve"> HYPERLINK "https://rfly.buaa.edu.cn/data/statistics.rar" </w:instrText>
      </w:r>
      <w:r>
        <w:rPr>
          <w:rFonts w:hint="default" w:ascii="Times New Roman" w:hAnsi="Times New Roman" w:eastAsia="serif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fldChar w:fldCharType="separate"/>
      </w:r>
      <w:r>
        <w:rPr>
          <w:rStyle w:val="4"/>
          <w:rFonts w:hint="default" w:ascii="Times New Roman" w:hAnsi="Times New Roman" w:eastAsia="serif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t>https://rfly.buaa.edu.cn/data/statistics.rar</w:t>
      </w:r>
      <w:r>
        <w:rPr>
          <w:rFonts w:hint="default" w:ascii="Times New Roman" w:hAnsi="Times New Roman" w:eastAsia="serif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val="en-US" w:eastAsia="zh-CN"/>
        </w:rPr>
        <w:t>.These materials include 9 movies, 128 CSV files of representative swimming behavior, 79 tables of parameters in specific frames, 128 tables of total speed and direction, 8 tables of average speed, 24 tables describing location distribution and key speed in different regions, as well as Matlab codes for data processin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1MzI1MDEwOWFkMTc1NWI1MzgzOTkzNzNjYjNjNTUifQ=="/>
  </w:docVars>
  <w:rsids>
    <w:rsidRoot w:val="00000000"/>
    <w:rsid w:val="08C63639"/>
    <w:rsid w:val="79E9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800080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114</Characters>
  <Lines>0</Lines>
  <Paragraphs>0</Paragraphs>
  <TotalTime>0</TotalTime>
  <ScaleCrop>false</ScaleCrop>
  <LinksUpToDate>false</LinksUpToDate>
  <CharactersWithSpaces>12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3:34:00Z</dcterms:created>
  <dc:creator>14658</dc:creator>
  <cp:lastModifiedBy>顾爽</cp:lastModifiedBy>
  <dcterms:modified xsi:type="dcterms:W3CDTF">2024-07-03T03:5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13748F00048424B800851D3DA9534E9_12</vt:lpwstr>
  </property>
</Properties>
</file>